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337C" w14:textId="77777777" w:rsidR="000200F8" w:rsidRPr="00CB5239" w:rsidRDefault="000200F8" w:rsidP="000200F8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  <w:r w:rsidRPr="00CB5239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Supplementary Information</w:t>
      </w:r>
    </w:p>
    <w:p w14:paraId="457DE819" w14:textId="77777777" w:rsidR="000200F8" w:rsidRPr="00826824" w:rsidRDefault="000200F8" w:rsidP="000200F8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826824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Database search strategies</w:t>
      </w:r>
    </w:p>
    <w:p w14:paraId="0A3DEEF0" w14:textId="77777777" w:rsidR="000200F8" w:rsidRPr="00826824" w:rsidRDefault="000200F8" w:rsidP="000200F8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2682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C</w:t>
      </w:r>
      <w:r w:rsidRPr="008268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ENTRAL</w:t>
      </w:r>
    </w:p>
    <w:p w14:paraId="0504173A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/>
          <w:color w:val="000000"/>
          <w:sz w:val="24"/>
        </w:rPr>
        <w:t>1. ((cancer* OR tumor* OR “Tumor” OR “Neoplasm*” OR “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aligna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*” OR “Anorexia*” OR “Cachexia” OR “Carcinoma” OR “Appetite loss” OR “weight loss”)) 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, ab, kw</w:t>
      </w:r>
    </w:p>
    <w:p w14:paraId="08FBBBBA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/>
          <w:color w:val="000000"/>
          <w:sz w:val="24"/>
        </w:rPr>
        <w:t>2. Mesh descriptor: [Neoplasms] explode all trees</w:t>
      </w:r>
    </w:p>
    <w:p w14:paraId="3C5D9621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/>
          <w:color w:val="000000"/>
          <w:sz w:val="24"/>
        </w:rPr>
        <w:t>3. Mesh descriptor: [Anorexia] explode all trees</w:t>
      </w:r>
    </w:p>
    <w:p w14:paraId="6D55355F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/>
          <w:color w:val="000000"/>
          <w:sz w:val="24"/>
        </w:rPr>
        <w:t>4. Mesh descriptor: [Cachexia] explode all trees</w:t>
      </w:r>
    </w:p>
    <w:p w14:paraId="78ED5EFE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5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. (#1 or #2 or #3 or #4)</w:t>
      </w:r>
    </w:p>
    <w:p w14:paraId="45621C40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6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. ((“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” OR “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Adlumiz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”)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, ab, kw</w:t>
      </w:r>
    </w:p>
    <w:p w14:paraId="5FE2A554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7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. Mesh descriptor: [Ghrelin] explode all trees</w:t>
      </w:r>
    </w:p>
    <w:p w14:paraId="14ED7ECE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8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. Mesh descriptor: [Receptors, Ghrelin] explode all trees</w:t>
      </w:r>
    </w:p>
    <w:p w14:paraId="76265EE7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9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. (#6 or #7 or #8)</w:t>
      </w:r>
    </w:p>
    <w:p w14:paraId="3913BB5B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1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0. (#5 and #9)</w:t>
      </w:r>
    </w:p>
    <w:p w14:paraId="45075A37" w14:textId="77777777" w:rsidR="000200F8" w:rsidRPr="00826824" w:rsidRDefault="000200F8" w:rsidP="000200F8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82682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ubmed</w:t>
      </w:r>
      <w:proofErr w:type="spellEnd"/>
    </w:p>
    <w:p w14:paraId="461CC6BF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>
        <w:rPr>
          <w:rFonts w:ascii="Times New Roman" w:eastAsia="ＭＳ 明朝" w:hAnsi="Times New Roman" w:cs="Times New Roman"/>
          <w:color w:val="000000"/>
          <w:sz w:val="24"/>
        </w:rPr>
        <w:t xml:space="preserve">1. 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("cancer*"[Title/Abstract] OR "tumor*"[Title/Abstract] OR "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Tumour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"[Title/Abstract] OR "Neoplasm*"[Title/Abstract] OR "Neoplasms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 OR "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aligna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*"[Title/Abstract] OR "Anorexia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 OR "Anorexia*"[Title/Abstract] OR "Cachexia"[Title/Abstract] OR "Cachexia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 OR "Carcinoma"[Title/Abstract] OR "Appetite loss"[Title/Abstract] OR "Weight loss"[Text])</w:t>
      </w:r>
    </w:p>
    <w:p w14:paraId="59017443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>
        <w:rPr>
          <w:rFonts w:ascii="Times New Roman" w:eastAsia="ＭＳ 明朝" w:hAnsi="Times New Roman" w:cs="Times New Roman"/>
          <w:color w:val="000000"/>
          <w:sz w:val="24"/>
        </w:rPr>
        <w:t xml:space="preserve">2. 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("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"[Title/Abstract] OR "Ghrelin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 OR 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lastRenderedPageBreak/>
        <w:t>"Ghrelin"[Title/Abstract] OR "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Adlumiz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"[Title/Abstract] OR "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>"[Supplementary Concept] OR "receptors, ghrelin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)  </w:t>
      </w:r>
    </w:p>
    <w:p w14:paraId="27D6173E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>
        <w:rPr>
          <w:rFonts w:ascii="Times New Roman" w:eastAsia="ＭＳ 明朝" w:hAnsi="Times New Roman" w:cs="Times New Roman"/>
          <w:color w:val="000000"/>
          <w:sz w:val="24"/>
        </w:rPr>
        <w:t xml:space="preserve">3. 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("randomized controlled trial"[Publication Type] OR "controlled clinical trial"[Publication Type] OR "Randomized"[Title/Abstract] OR "Placebo"[Title/Abstract] OR "drug therapy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 OR "Randomly"[Title/Abstract] OR "Trial"[Title/Abstract] OR "Groups"[Title/Abstract]) NOT ("animals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 NOT "humans"[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</w:rPr>
        <w:t>MeSH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Terms])</w:t>
      </w:r>
    </w:p>
    <w:p w14:paraId="5B466463" w14:textId="77777777" w:rsidR="000200F8" w:rsidRPr="00826824" w:rsidRDefault="000200F8" w:rsidP="000200F8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>
        <w:rPr>
          <w:rFonts w:ascii="Times New Roman" w:eastAsia="ＭＳ 明朝" w:hAnsi="Times New Roman" w:cs="Times New Roman"/>
          <w:color w:val="000000"/>
          <w:sz w:val="24"/>
        </w:rPr>
        <w:t>4.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>(#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1</w:t>
      </w:r>
      <w:r w:rsidRPr="00826824">
        <w:rPr>
          <w:rFonts w:ascii="Times New Roman" w:eastAsia="ＭＳ 明朝" w:hAnsi="Times New Roman" w:cs="Times New Roman"/>
          <w:color w:val="000000"/>
          <w:sz w:val="24"/>
        </w:rPr>
        <w:t xml:space="preserve"> and #2 and #3)</w:t>
      </w:r>
    </w:p>
    <w:p w14:paraId="36861304" w14:textId="77777777" w:rsidR="000200F8" w:rsidRPr="00826824" w:rsidRDefault="000200F8" w:rsidP="000200F8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2682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E</w:t>
      </w:r>
      <w:r w:rsidRPr="008268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mbase</w:t>
      </w:r>
    </w:p>
    <w:p w14:paraId="50944D41" w14:textId="77777777" w:rsidR="000200F8" w:rsidRPr="00826824" w:rsidRDefault="000200F8" w:rsidP="000200F8">
      <w:pPr>
        <w:snapToGrid w:val="0"/>
        <w:spacing w:line="480" w:lineRule="auto"/>
        <w:ind w:firstLine="418"/>
        <w:jc w:val="left"/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</w:pPr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((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ancer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tumor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umour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neoplasm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maligna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anorexia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achexia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appetite loss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weight loss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('neoplasm'/exp OR 'anorexia'/exp OR 'cachexia'/exp OR 'body weight loss'/exp)) AND (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namorelin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ghrelin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dlumiz:ab,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('ghrelin'/exp OR 'ghrelin receptor'/exp OR '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namorelin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'/exp))) AND (('randomized controlled trial'/de OR 'controlled clinical study'/de OR random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randomization'/de OR '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intermethod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comparison'/de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placebo: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ed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ison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(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evaluated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evaluate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evaluating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ssessed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ssess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AND 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e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ed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ing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omparison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) OR ((open NEXT/1 label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(((double OR single OR doubly OR singly) NEXT/1 (blind OR blinded OR blindly)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'double blind procedure'/de OR 'parallel group*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rossover: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cross over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(((assign* OR match OR matched OR allocation) NEAR/5 (alternate OR group* OR intervention* OR patient* OR subject* OR participant*)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)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ssigned: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allocated: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((controlled NEAR/7 (study OR design OR trial)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)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lastRenderedPageBreak/>
        <w:t>volunteer: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volunteers: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human experiment'/de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rial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) NOT ((random* NEXT/1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sampl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* NEAR/7 ('cross section*' OR questionnaire* OR survey* OR database*)) NOT ('comparative study'/de OR 'controlled study'/de OR '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ndomi?ed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controlled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randomly assigned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('cross-sectional study'/de NOT ('randomized controlled trial'/de OR 'controlled clinical study'/de OR 'controlled study'/de OR '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ndomi?ed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controlled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'control group*1':ti,ab)) OR (((case NEXT/1 control*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AND random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NOT '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ndomi?ed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controlled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('systematic review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NOT 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rial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study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) OR (nonrandom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NOT random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'random field*'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(('random cluster' NEAR/3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sampl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*)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,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OR 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eview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eview:it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NOT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rial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) OR ('we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searched'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AND 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eview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eview:it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)) OR 'update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eview':ab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((databases NEAR/4 searched):ab) OR ((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t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t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mous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mic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swin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porcin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murin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sheep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lamb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pig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piglet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bbit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rabbit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at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at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dog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dog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cattl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bovine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monkey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monkeys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rout: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 OR marmoset*:</w:t>
      </w:r>
      <w:proofErr w:type="spellStart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826824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>) AND 'animal experiment'/de) OR ('animal experiment'/de NOT ('human experiment'/de OR 'human'/de))))</w:t>
      </w:r>
    </w:p>
    <w:p w14:paraId="6464976B" w14:textId="77777777" w:rsidR="000200F8" w:rsidRPr="00826824" w:rsidRDefault="000200F8" w:rsidP="000200F8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2682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Pr="008268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USHI</w:t>
      </w:r>
    </w:p>
    <w:p w14:paraId="019013CA" w14:textId="7F2153EA" w:rsidR="00122077" w:rsidRPr="000200F8" w:rsidRDefault="000200F8" w:rsidP="000200F8">
      <w:pPr>
        <w:snapToGrid w:val="0"/>
        <w:spacing w:line="480" w:lineRule="auto"/>
        <w:ind w:firstLine="418"/>
        <w:jc w:val="left"/>
        <w:rPr>
          <w:rFonts w:ascii="Times New Roman" w:eastAsia="ＭＳ 明朝" w:hAnsi="Times New Roman" w:cs="Times New Roman" w:hint="eastAsia"/>
          <w:color w:val="000000"/>
          <w:sz w:val="24"/>
        </w:rPr>
      </w:pP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(((((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腫瘍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腫瘍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TA) or (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癌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TA) or ((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悪液質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悪液質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 or ((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食欲不振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食欲不振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 or (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食思低下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 or ((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体重減少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体重減少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) and (((</w:t>
      </w:r>
      <w:proofErr w:type="spellStart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アナモレリン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 or ((</w:t>
      </w:r>
      <w:proofErr w:type="spellStart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proofErr w:type="spellStart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 or ((</w:t>
      </w:r>
      <w:proofErr w:type="spellStart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エドルミズ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 or ((</w:t>
      </w:r>
      <w:proofErr w:type="spellStart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Anamorelin</w:t>
      </w:r>
      <w:proofErr w:type="spellEnd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TH or </w:t>
      </w:r>
      <w:proofErr w:type="spellStart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Adlumiz</w:t>
      </w:r>
      <w:proofErr w:type="spellEnd"/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AL)) or ((Ghrelin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グレリン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 xml:space="preserve">/AL)) or (("Ghrelin Receptors"/TH or 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グレリン受容体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/AL))))) and (PT=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原著論文</w:t>
      </w:r>
      <w:r w:rsidRPr="00826824">
        <w:rPr>
          <w:rFonts w:ascii="Times New Roman" w:eastAsia="ＭＳ 明朝" w:hAnsi="Times New Roman" w:cs="Times New Roman" w:hint="eastAsia"/>
          <w:color w:val="000000"/>
          <w:sz w:val="24"/>
        </w:rPr>
        <w:t>))</w:t>
      </w:r>
    </w:p>
    <w:sectPr w:rsidR="00122077" w:rsidRPr="000200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F8"/>
    <w:rsid w:val="000200F8"/>
    <w:rsid w:val="00122077"/>
    <w:rsid w:val="00510AFF"/>
    <w:rsid w:val="0064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280A56"/>
  <w15:chartTrackingRefBased/>
  <w15:docId w15:val="{DAF5F8DE-D95A-48C8-B14B-4101BDA9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0200F8"/>
    <w:rPr>
      <w:sz w:val="18"/>
    </w:rPr>
  </w:style>
  <w:style w:type="paragraph" w:styleId="a4">
    <w:name w:val="annotation text"/>
    <w:basedOn w:val="a"/>
    <w:link w:val="a5"/>
    <w:rsid w:val="000200F8"/>
    <w:pPr>
      <w:jc w:val="left"/>
    </w:pPr>
    <w:rPr>
      <w:rFonts w:ascii="Calibri" w:eastAsia="Calibri" w:hAnsi="Calibri" w:cs="Calibri"/>
      <w:sz w:val="20"/>
    </w:rPr>
  </w:style>
  <w:style w:type="character" w:customStyle="1" w:styleId="a5">
    <w:name w:val="コメント文字列 (文字)"/>
    <w:basedOn w:val="a0"/>
    <w:link w:val="a4"/>
    <w:rsid w:val="000200F8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　順平</dc:creator>
  <cp:keywords/>
  <dc:description/>
  <cp:lastModifiedBy>谷口　順平</cp:lastModifiedBy>
  <cp:revision>1</cp:revision>
  <dcterms:created xsi:type="dcterms:W3CDTF">2023-03-09T22:23:00Z</dcterms:created>
  <dcterms:modified xsi:type="dcterms:W3CDTF">2023-03-09T22:30:00Z</dcterms:modified>
</cp:coreProperties>
</file>